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972" w:rsidRDefault="009B3F53">
      <w:r>
        <w:rPr>
          <w:noProof/>
          <w:lang w:eastAsia="da-DK"/>
        </w:rPr>
        <w:drawing>
          <wp:inline distT="0" distB="0" distL="0" distR="0">
            <wp:extent cx="6120130" cy="6807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80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F53" w:rsidRPr="00641D71" w:rsidRDefault="009B3F53" w:rsidP="00641D71">
      <w:pPr>
        <w:rPr>
          <w:rFonts w:ascii="Times New Roman" w:hAnsi="Times New Roman" w:cs="Times New Roman"/>
          <w:lang w:val="en-US"/>
        </w:rPr>
      </w:pPr>
      <w:r w:rsidRPr="009B3F53">
        <w:rPr>
          <w:rFonts w:ascii="Times New Roman" w:hAnsi="Times New Roman" w:cs="Times New Roman"/>
          <w:lang w:val="en-US"/>
        </w:rPr>
        <w:t xml:space="preserve">Fig. S3. </w:t>
      </w:r>
      <w:r>
        <w:rPr>
          <w:rFonts w:ascii="Times New Roman" w:hAnsi="Times New Roman" w:cs="Times New Roman"/>
          <w:lang w:val="en-US"/>
        </w:rPr>
        <w:t xml:space="preserve">Pairwise </w:t>
      </w:r>
      <w:r w:rsidRPr="009B3F53">
        <w:rPr>
          <w:rFonts w:ascii="Times New Roman" w:hAnsi="Times New Roman" w:cs="Times New Roman"/>
          <w:lang w:val="en-US"/>
        </w:rPr>
        <w:t xml:space="preserve">Spearman’s correlation coefficients (rho) between </w:t>
      </w:r>
      <w:r>
        <w:rPr>
          <w:rFonts w:ascii="Times New Roman" w:hAnsi="Times New Roman" w:cs="Times New Roman"/>
          <w:lang w:val="en-US"/>
        </w:rPr>
        <w:t>all LIDAR measures and their calculated variance measures.</w:t>
      </w:r>
      <w:r w:rsidR="00641D71">
        <w:rPr>
          <w:rFonts w:ascii="Times New Roman" w:hAnsi="Times New Roman" w:cs="Times New Roman"/>
          <w:lang w:val="en-US"/>
        </w:rPr>
        <w:t xml:space="preserve"> Only statistically significant correlations </w:t>
      </w:r>
      <w:proofErr w:type="gramStart"/>
      <w:r w:rsidR="00641D71">
        <w:rPr>
          <w:rFonts w:ascii="Times New Roman" w:hAnsi="Times New Roman" w:cs="Times New Roman"/>
          <w:lang w:val="en-US"/>
        </w:rPr>
        <w:t>are shown</w:t>
      </w:r>
      <w:proofErr w:type="gramEnd"/>
      <w:r w:rsidR="00641D71">
        <w:rPr>
          <w:rFonts w:ascii="Times New Roman" w:hAnsi="Times New Roman" w:cs="Times New Roman"/>
          <w:lang w:val="en-US"/>
        </w:rPr>
        <w:t xml:space="preserve"> (</w:t>
      </w:r>
      <w:r w:rsidR="00641D71" w:rsidRPr="00641D71">
        <w:rPr>
          <w:rFonts w:ascii="Times New Roman" w:hAnsi="Times New Roman" w:cs="Times New Roman"/>
          <w:i/>
          <w:lang w:val="en-US"/>
        </w:rPr>
        <w:t>p</w:t>
      </w:r>
      <w:r w:rsidR="00641D71">
        <w:rPr>
          <w:rFonts w:ascii="Times New Roman" w:hAnsi="Times New Roman" w:cs="Times New Roman"/>
          <w:lang w:val="en-US"/>
        </w:rPr>
        <w:t xml:space="preserve"> &lt; 0.05). </w:t>
      </w:r>
      <w:r w:rsidR="00641D71" w:rsidRPr="00641D71">
        <w:rPr>
          <w:rFonts w:ascii="Times New Roman" w:hAnsi="Times New Roman" w:cs="Times New Roman"/>
          <w:lang w:val="en-US"/>
        </w:rPr>
        <w:t>Abbreviations: ENT: Shannon entropy, RAN: Range, VAR: Variance, RMS: Root mean square error, DTM: digital terrain model</w:t>
      </w:r>
      <w:bookmarkStart w:id="0" w:name="_GoBack"/>
      <w:bookmarkEnd w:id="0"/>
    </w:p>
    <w:sectPr w:rsidR="009B3F53" w:rsidRPr="00641D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53"/>
    <w:rsid w:val="00007999"/>
    <w:rsid w:val="00011C6E"/>
    <w:rsid w:val="000365EE"/>
    <w:rsid w:val="00046050"/>
    <w:rsid w:val="000818A6"/>
    <w:rsid w:val="00096928"/>
    <w:rsid w:val="000C1253"/>
    <w:rsid w:val="000C3339"/>
    <w:rsid w:val="000E58F2"/>
    <w:rsid w:val="00111D47"/>
    <w:rsid w:val="0017630B"/>
    <w:rsid w:val="00176D0B"/>
    <w:rsid w:val="00185818"/>
    <w:rsid w:val="0019401F"/>
    <w:rsid w:val="0025079E"/>
    <w:rsid w:val="00356756"/>
    <w:rsid w:val="00406F65"/>
    <w:rsid w:val="004207D6"/>
    <w:rsid w:val="00422FBC"/>
    <w:rsid w:val="004D70EB"/>
    <w:rsid w:val="004F061B"/>
    <w:rsid w:val="004F1185"/>
    <w:rsid w:val="005265BC"/>
    <w:rsid w:val="00530F85"/>
    <w:rsid w:val="00542AC8"/>
    <w:rsid w:val="005A2947"/>
    <w:rsid w:val="00623274"/>
    <w:rsid w:val="00641D71"/>
    <w:rsid w:val="006A4F2E"/>
    <w:rsid w:val="006D4298"/>
    <w:rsid w:val="006F4F77"/>
    <w:rsid w:val="0071659F"/>
    <w:rsid w:val="007362DF"/>
    <w:rsid w:val="00751FE1"/>
    <w:rsid w:val="0079393D"/>
    <w:rsid w:val="007C2E83"/>
    <w:rsid w:val="008130E6"/>
    <w:rsid w:val="008337FF"/>
    <w:rsid w:val="008550EE"/>
    <w:rsid w:val="008A0CD2"/>
    <w:rsid w:val="00907C48"/>
    <w:rsid w:val="00977100"/>
    <w:rsid w:val="009A0019"/>
    <w:rsid w:val="009B3F53"/>
    <w:rsid w:val="009D041C"/>
    <w:rsid w:val="00A17878"/>
    <w:rsid w:val="00A55A89"/>
    <w:rsid w:val="00A64845"/>
    <w:rsid w:val="00A81023"/>
    <w:rsid w:val="00A97985"/>
    <w:rsid w:val="00AA0B95"/>
    <w:rsid w:val="00AC33A3"/>
    <w:rsid w:val="00AE2F77"/>
    <w:rsid w:val="00B15795"/>
    <w:rsid w:val="00B32972"/>
    <w:rsid w:val="00B477DA"/>
    <w:rsid w:val="00B66462"/>
    <w:rsid w:val="00BC4574"/>
    <w:rsid w:val="00BD1A29"/>
    <w:rsid w:val="00BE7B47"/>
    <w:rsid w:val="00C5159C"/>
    <w:rsid w:val="00C736B9"/>
    <w:rsid w:val="00CC6A64"/>
    <w:rsid w:val="00CE1664"/>
    <w:rsid w:val="00D33FDE"/>
    <w:rsid w:val="00D87E2E"/>
    <w:rsid w:val="00DC124B"/>
    <w:rsid w:val="00DD1346"/>
    <w:rsid w:val="00DD78BF"/>
    <w:rsid w:val="00E032BE"/>
    <w:rsid w:val="00E03947"/>
    <w:rsid w:val="00E15F81"/>
    <w:rsid w:val="00E8464B"/>
    <w:rsid w:val="00EB05B5"/>
    <w:rsid w:val="00EB089B"/>
    <w:rsid w:val="00ED58E0"/>
    <w:rsid w:val="00EF648C"/>
    <w:rsid w:val="00F01451"/>
    <w:rsid w:val="00F324D2"/>
    <w:rsid w:val="00F66264"/>
    <w:rsid w:val="00FA013D"/>
    <w:rsid w:val="00FA4AE8"/>
    <w:rsid w:val="00FF233C"/>
    <w:rsid w:val="00F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67982"/>
  <w15:chartTrackingRefBased/>
  <w15:docId w15:val="{D06215FE-5B8D-4D2C-8334-1D592FD2B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Erenskjold Moeslund</dc:creator>
  <cp:keywords/>
  <dc:description/>
  <cp:lastModifiedBy>Jesper Erenskjold Moeslund</cp:lastModifiedBy>
  <cp:revision>1</cp:revision>
  <dcterms:created xsi:type="dcterms:W3CDTF">2018-10-09T13:35:00Z</dcterms:created>
  <dcterms:modified xsi:type="dcterms:W3CDTF">2018-10-09T13:43:00Z</dcterms:modified>
</cp:coreProperties>
</file>